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>Table S1. Regression coefficients describing the variation of climate change indicators along environmental and temporal gradients in Catalonia and France.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Equations from Catalonia derive from linear relationships observed using a dataset of 2824 1×1 km cells up to 2000 m above sea level. Regression coefficients corresponding to French data are those calculated by Devictor et al. [9] for presence-absence data (and thus comparable to those in the Catalonian dataset). Intercepts, coefficients of determination and associated </w:t>
      </w:r>
      <w:r>
        <w:rPr>
          <w:i/>
          <w:iCs/>
          <w:lang w:val="en-US"/>
        </w:rPr>
        <w:t>P</w:t>
      </w:r>
      <w:r>
        <w:rPr>
          <w:lang w:val="en-US"/>
        </w:rPr>
        <w:t>-values are also given whenever available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82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083"/>
        <w:gridCol w:w="1628"/>
        <w:gridCol w:w="1027"/>
        <w:gridCol w:w="952"/>
        <w:gridCol w:w="566"/>
        <w:gridCol w:w="887"/>
      </w:tblGrid>
      <w:tr>
        <w:trPr/>
        <w:tc>
          <w:tcPr>
            <w:tcW w:w="2132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re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ependent var.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2132" w:type="dxa"/>
            <w:vMerge w:val="restart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itude (m)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loni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Icat (ºC)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7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16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Ieur (ºC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6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06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 (º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95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132" w:type="dxa"/>
            <w:vMerge w:val="restart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verage Temp. breeding season (ºC)</w:t>
            </w:r>
          </w:p>
        </w:tc>
        <w:tc>
          <w:tcPr>
            <w:tcW w:w="1083" w:type="dxa"/>
            <w:vMerge w:val="restart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loni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Icat (ºC)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7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05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Ieur (ºC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1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1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 (º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94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24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 (1989-2006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Ieur (ºC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itude (100 km units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Ieur (ºC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5:00Z</dcterms:created>
  <dc:creator>FC</dc:creator>
  <dc:description/>
  <cp:keywords/>
  <dc:language>en-US</dc:language>
  <cp:lastModifiedBy>FC</cp:lastModifiedBy>
  <dcterms:modified xsi:type="dcterms:W3CDTF">2010-07-30T10:45:00Z</dcterms:modified>
  <cp:revision>1</cp:revision>
  <dc:subject/>
  <dc:title>Table S1</dc:title>
</cp:coreProperties>
</file>